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sz w:val="24"/>
          <w:szCs w:val="24"/>
        </w:rPr>
        <w:t>Primer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, 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>sequences of shRNAs and siRNAs, antibody and chemicals.</w:t>
      </w:r>
    </w:p>
    <w:tbl>
      <w:tblPr>
        <w:tblStyle w:val="3"/>
        <w:tblpPr w:leftFromText="180" w:rightFromText="180" w:vertAnchor="text" w:horzAnchor="page" w:tblpX="470" w:tblpY="114"/>
        <w:tblOverlap w:val="never"/>
        <w:tblW w:w="1240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7"/>
        <w:gridCol w:w="56"/>
        <w:gridCol w:w="1076"/>
        <w:gridCol w:w="2303"/>
        <w:gridCol w:w="1408"/>
        <w:gridCol w:w="5613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2403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rimers for RT-qPCR with cell lines samples　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F: 5'-3'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R: 5'-3'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JMJD6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CCAACTTCCCTGTGGTATGGCA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CCTGAAGGTCAACCGAGTC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VEGFA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TGCCTTGCTGCTCTACCTCCA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ATGGCAGTAGCTGCGCTGA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VEGFB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AAGGACAGTGCTGTGAAGCCAG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GGAGTGGGATGGGTGATGT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SRC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AAGGTGGAGCACTACCGCATCA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AGTCCATCTGCGTCTGAGGTG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CDC42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GACAGATTACGACCGCTGAGTT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GAGTCTTTGGACAGTGGT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CTNNB1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CACAAGCAGAGTGCTGAAGGTG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ATTCCTGAGAGTCCAAAGAC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CCND1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CTACACCGACAACTCCATCCG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CTGGCATTTTGGAGAGGAAG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CACTACTGTGCCTTTGAGTC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CCCTCAGAGAATCGCCAGTA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CDK6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GATAAAGTTCCAGAGCCTGGAG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GATGCACTACTCGGTGTGA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CDKN2D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TGCATCCCGACGCCCTCAAC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GGCACCTTGCTTCAGCAGC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HDGF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CCAAAGACCTCTTCCCTTACGAG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TGGTTCAGGCTCTTCCACAC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CBP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AGTAACGGCACAGCCTCTCAGT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CCTGTCGATACAGTGCTTCTAG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lang w:val="en-US" w:eastAsia="zh-CN"/>
              </w:rPr>
              <w:t>P300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ATGACCCTTCCCAGCCTCAAA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CAGATGATCTCATGGTGAAG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403" w:type="dxa"/>
            <w:gridSpan w:val="6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 of sgRNA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dicated gene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003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JMJD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#1</w:t>
            </w:r>
          </w:p>
        </w:tc>
        <w:tc>
          <w:tcPr>
            <w:tcW w:w="4787" w:type="dxa"/>
            <w:gridSpan w:val="3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ACCGTCTTGTGCCATACCAC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31353B"/>
                <w:sz w:val="20"/>
                <w:szCs w:val="20"/>
                <w:highlight w:val="yellow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003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JMJD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#2</w:t>
            </w:r>
          </w:p>
        </w:tc>
        <w:tc>
          <w:tcPr>
            <w:tcW w:w="4787" w:type="dxa"/>
            <w:gridSpan w:val="3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</w:rPr>
              <w:t>ATCAAAGTGACCCGAGACGA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403" w:type="dxa"/>
            <w:gridSpan w:val="6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oftHyphen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 of shRNA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for indicated gene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456" w:type="dxa"/>
            <w:gridSpan w:val="5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Seque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JMJD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1045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CCGGATGGACTCTGGAGCGCCTAAACTCGAGTTTAGGCGCTCCAGAGTCCATTTTT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JMJD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045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CCGGGCGGTATGAAAGACCTTACAACTCGAGTTGTAAGGTCTTTCATACCGCTTTT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EGFA#1</w:t>
            </w:r>
          </w:p>
        </w:tc>
        <w:tc>
          <w:tcPr>
            <w:tcW w:w="1045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AGATTATGCGGATCAAA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EGFA#2</w:t>
            </w:r>
          </w:p>
        </w:tc>
        <w:tc>
          <w:tcPr>
            <w:tcW w:w="1045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CAGCACATAGGAGAGATG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NNB1#1</w:t>
            </w:r>
          </w:p>
        </w:tc>
        <w:tc>
          <w:tcPr>
            <w:tcW w:w="1045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GTTAATAAGGCTGCAGTT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TNNB1#2</w:t>
            </w:r>
          </w:p>
        </w:tc>
        <w:tc>
          <w:tcPr>
            <w:tcW w:w="10456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TTATGGCAACCAAGAAA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2403" w:type="dxa"/>
            <w:gridSpan w:val="6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s of siRN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 for indicated gene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456" w:type="dxa"/>
            <w:gridSpan w:val="5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Sequence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URKA</w:t>
            </w:r>
          </w:p>
        </w:tc>
        <w:tc>
          <w:tcPr>
            <w:tcW w:w="4843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ATTGGAGTGCTTTGCTA</w:t>
            </w:r>
          </w:p>
        </w:tc>
        <w:tc>
          <w:tcPr>
            <w:tcW w:w="5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URKB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GAGGAGGATCTACTTGAT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APRIN2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CTGCAGTTTCCTTAGAA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BX8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ATACGGAAAGGACGCAT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PAS1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CACAGCATGGACATGAA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DAC10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AGCTCTAAGCAAAGCTG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AT2A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CAAGGACCAATGCAGTA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JMJD6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GAGAGCACTCGAGATGAT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YBL2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CACTGAGCGCAAATGTA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F19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GGTCCTATGGAAGGACAT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LK1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AAATGTACCCAATGATA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300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AGCTCAACCATCCACTA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9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IRT7</w:t>
            </w:r>
          </w:p>
        </w:tc>
        <w:tc>
          <w:tcPr>
            <w:tcW w:w="48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  <w:t>GCGAAGGTCAAGAACAACT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679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微软雅黑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20"/>
                <w:szCs w:val="20"/>
              </w:rPr>
              <w:t>Antibody&amp;Chemicals</w:t>
            </w:r>
          </w:p>
        </w:tc>
        <w:tc>
          <w:tcPr>
            <w:tcW w:w="5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Cat. No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JMJD6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64575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P300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ab275378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H3K27ac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4729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BRD4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128874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VEGFA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66828-1-Ig 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Proteintec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VEGFR-2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134191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CTNNB1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32572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  <w:lang w:val="en-US" w:eastAsia="zh-CN"/>
              </w:rPr>
              <w:t>Actin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  <w:t>ab8226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b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puromycin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7417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elleckche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403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Organoids cultur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Additive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Cat. No.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2"/>
                <w:sz w:val="20"/>
                <w:szCs w:val="20"/>
                <w:lang w:eastAsia="zh-CN"/>
              </w:rPr>
              <w:t>Concentr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EGF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PeproTe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AF-100-15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50 ng/m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Noggin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PeproTe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250-38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0 ng/m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R-Spondin 1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PeproTe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20-38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500 ng/m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Gastrin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G9145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 n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FGF-10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PeproTe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0-26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 ng/m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FGF-basic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PeproTe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0-18B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 ng/m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Wnt-3A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R&amp;D Systems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5036-WN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0 ng/m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Prostaglandin E2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Tocris Bioscienc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2296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 µ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Y-27632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Y0503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 µ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Nicotinamide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N0636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4 m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A83-01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Tocris Bioscience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2939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0.5 µ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SB202190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S7067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5 µ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307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HGF*</w:t>
            </w:r>
          </w:p>
        </w:tc>
        <w:tc>
          <w:tcPr>
            <w:tcW w:w="23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PeproTech</w:t>
            </w:r>
          </w:p>
        </w:tc>
        <w:tc>
          <w:tcPr>
            <w:tcW w:w="14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100-39</w:t>
            </w:r>
          </w:p>
        </w:tc>
        <w:tc>
          <w:tcPr>
            <w:tcW w:w="56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autoSpaceDE/>
              <w:autoSpaceDN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eastAsia="zh-CN"/>
              </w:rPr>
              <w:t>20 ng/ml</w:t>
            </w:r>
          </w:p>
        </w:tc>
      </w:tr>
    </w:tbl>
    <w:p/>
    <w:sectPr>
      <w:pgSz w:w="13323" w:h="16838"/>
      <w:pgMar w:top="1440" w:right="1800" w:bottom="1440" w:left="180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3371C2"/>
    <w:rsid w:val="00735331"/>
    <w:rsid w:val="0151374C"/>
    <w:rsid w:val="03232AD6"/>
    <w:rsid w:val="033566C3"/>
    <w:rsid w:val="037C70D6"/>
    <w:rsid w:val="04174FC0"/>
    <w:rsid w:val="043224AF"/>
    <w:rsid w:val="04B42E2F"/>
    <w:rsid w:val="053C10EF"/>
    <w:rsid w:val="05D52834"/>
    <w:rsid w:val="063250E1"/>
    <w:rsid w:val="06593167"/>
    <w:rsid w:val="06E15B3F"/>
    <w:rsid w:val="074D65C6"/>
    <w:rsid w:val="093371C2"/>
    <w:rsid w:val="09514496"/>
    <w:rsid w:val="095E7664"/>
    <w:rsid w:val="09CF7B84"/>
    <w:rsid w:val="0A4F4D19"/>
    <w:rsid w:val="0A95620A"/>
    <w:rsid w:val="0C950160"/>
    <w:rsid w:val="0CEF7598"/>
    <w:rsid w:val="0D8E205B"/>
    <w:rsid w:val="0E281748"/>
    <w:rsid w:val="0F32683E"/>
    <w:rsid w:val="0FDC30CD"/>
    <w:rsid w:val="112860FC"/>
    <w:rsid w:val="125B715D"/>
    <w:rsid w:val="137949FC"/>
    <w:rsid w:val="13CA2457"/>
    <w:rsid w:val="15307004"/>
    <w:rsid w:val="15842569"/>
    <w:rsid w:val="16415431"/>
    <w:rsid w:val="17714AAF"/>
    <w:rsid w:val="17D069E4"/>
    <w:rsid w:val="18744403"/>
    <w:rsid w:val="19172EC2"/>
    <w:rsid w:val="19AC23CF"/>
    <w:rsid w:val="19E70206"/>
    <w:rsid w:val="1A3505AB"/>
    <w:rsid w:val="1ABB3DB6"/>
    <w:rsid w:val="1CA75E0B"/>
    <w:rsid w:val="1D073F43"/>
    <w:rsid w:val="1D396FE2"/>
    <w:rsid w:val="1DDA5AD3"/>
    <w:rsid w:val="1EE1756A"/>
    <w:rsid w:val="1F344190"/>
    <w:rsid w:val="20B71F18"/>
    <w:rsid w:val="20F30919"/>
    <w:rsid w:val="21385D54"/>
    <w:rsid w:val="21EB7C69"/>
    <w:rsid w:val="21EE1AAF"/>
    <w:rsid w:val="22431C65"/>
    <w:rsid w:val="22801DB6"/>
    <w:rsid w:val="22CA4810"/>
    <w:rsid w:val="241B7E28"/>
    <w:rsid w:val="249B2FA2"/>
    <w:rsid w:val="24D837BE"/>
    <w:rsid w:val="24E7235E"/>
    <w:rsid w:val="272612FC"/>
    <w:rsid w:val="286276AB"/>
    <w:rsid w:val="2A926E9F"/>
    <w:rsid w:val="2B0E6315"/>
    <w:rsid w:val="2B5C19B1"/>
    <w:rsid w:val="2E827A8B"/>
    <w:rsid w:val="2F0873A9"/>
    <w:rsid w:val="2F503925"/>
    <w:rsid w:val="2F524FD2"/>
    <w:rsid w:val="2F782E2C"/>
    <w:rsid w:val="30B906C4"/>
    <w:rsid w:val="31545D9E"/>
    <w:rsid w:val="31D97292"/>
    <w:rsid w:val="31FF4BC6"/>
    <w:rsid w:val="33A52414"/>
    <w:rsid w:val="352D1DC1"/>
    <w:rsid w:val="355D3F45"/>
    <w:rsid w:val="369972A1"/>
    <w:rsid w:val="39A93652"/>
    <w:rsid w:val="3BFB1A9E"/>
    <w:rsid w:val="3CCF5CDD"/>
    <w:rsid w:val="3D6B3BD8"/>
    <w:rsid w:val="3D903909"/>
    <w:rsid w:val="3EF0663A"/>
    <w:rsid w:val="3F2279FF"/>
    <w:rsid w:val="3FCA215D"/>
    <w:rsid w:val="3FDE15E7"/>
    <w:rsid w:val="40FF4CAF"/>
    <w:rsid w:val="416F757A"/>
    <w:rsid w:val="424F10D4"/>
    <w:rsid w:val="42B7554E"/>
    <w:rsid w:val="441E7715"/>
    <w:rsid w:val="46E677E2"/>
    <w:rsid w:val="47374906"/>
    <w:rsid w:val="489B5783"/>
    <w:rsid w:val="48CF0873"/>
    <w:rsid w:val="492C1D7D"/>
    <w:rsid w:val="49740E64"/>
    <w:rsid w:val="4AD07830"/>
    <w:rsid w:val="4AFC3049"/>
    <w:rsid w:val="4C213DE9"/>
    <w:rsid w:val="4C8D4453"/>
    <w:rsid w:val="4D925115"/>
    <w:rsid w:val="50130BB5"/>
    <w:rsid w:val="50F35145"/>
    <w:rsid w:val="52EA32A9"/>
    <w:rsid w:val="534E07A9"/>
    <w:rsid w:val="55444AA2"/>
    <w:rsid w:val="56B21226"/>
    <w:rsid w:val="572077A3"/>
    <w:rsid w:val="57311FB8"/>
    <w:rsid w:val="58050C47"/>
    <w:rsid w:val="59697706"/>
    <w:rsid w:val="5A4C4606"/>
    <w:rsid w:val="5A757A4A"/>
    <w:rsid w:val="5ACD4AAD"/>
    <w:rsid w:val="5B9C4DDA"/>
    <w:rsid w:val="5BA73D98"/>
    <w:rsid w:val="5DB5207A"/>
    <w:rsid w:val="5DFA17C9"/>
    <w:rsid w:val="5E1E569E"/>
    <w:rsid w:val="5E621892"/>
    <w:rsid w:val="604A6F9E"/>
    <w:rsid w:val="606B3CCA"/>
    <w:rsid w:val="6102624D"/>
    <w:rsid w:val="629F671C"/>
    <w:rsid w:val="632F3A42"/>
    <w:rsid w:val="63A94135"/>
    <w:rsid w:val="640B6963"/>
    <w:rsid w:val="646067C1"/>
    <w:rsid w:val="65AC361B"/>
    <w:rsid w:val="65E90D19"/>
    <w:rsid w:val="67343053"/>
    <w:rsid w:val="692D45F6"/>
    <w:rsid w:val="698362BE"/>
    <w:rsid w:val="6B4A0E40"/>
    <w:rsid w:val="6BCF4708"/>
    <w:rsid w:val="6C437B08"/>
    <w:rsid w:val="6E814370"/>
    <w:rsid w:val="73992C7C"/>
    <w:rsid w:val="74714190"/>
    <w:rsid w:val="74B238C6"/>
    <w:rsid w:val="76BB2784"/>
    <w:rsid w:val="77D8680D"/>
    <w:rsid w:val="78234E9B"/>
    <w:rsid w:val="783468ED"/>
    <w:rsid w:val="79FB59CF"/>
    <w:rsid w:val="7ACF2AE1"/>
    <w:rsid w:val="7C542FD9"/>
    <w:rsid w:val="7CC564BD"/>
    <w:rsid w:val="7D49455B"/>
    <w:rsid w:val="7E363908"/>
    <w:rsid w:val="7E48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10:53:00Z</dcterms:created>
  <dc:creator>Administrator</dc:creator>
  <cp:lastModifiedBy>Administrator</cp:lastModifiedBy>
  <dcterms:modified xsi:type="dcterms:W3CDTF">2020-12-03T12:3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